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172C7" w14:textId="1F8B2F9D" w:rsidR="00AC18E2" w:rsidRPr="00AC18E2" w:rsidRDefault="00AC18E2" w:rsidP="00AC18E2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AC18E2">
        <w:rPr>
          <w:rFonts w:ascii="Times New Roman" w:hAnsi="Times New Roman" w:cs="Times New Roman"/>
          <w:b/>
          <w:bCs/>
          <w:lang w:val="en-US"/>
        </w:rPr>
        <w:t>Description of additional supplementary files</w:t>
      </w:r>
    </w:p>
    <w:p w14:paraId="729AC153" w14:textId="77777777" w:rsidR="00AC18E2" w:rsidRP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71141A8D" w14:textId="64AB3693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76395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763956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7639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</w:t>
      </w:r>
    </w:p>
    <w:p w14:paraId="201E8AA0" w14:textId="02176A73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AF4DA7">
        <w:rPr>
          <w:rFonts w:ascii="Times New Roman" w:hAnsi="Times New Roman" w:cs="Times New Roman"/>
        </w:rPr>
        <w:t xml:space="preserve">Typical </w:t>
      </w:r>
      <w:r>
        <w:rPr>
          <w:rFonts w:ascii="Times New Roman" w:hAnsi="Times New Roman" w:cs="Times New Roman"/>
        </w:rPr>
        <w:t>roaming</w:t>
      </w:r>
      <w:r w:rsidRPr="00AF4DA7">
        <w:rPr>
          <w:rFonts w:ascii="Times New Roman" w:hAnsi="Times New Roman" w:cs="Times New Roman"/>
        </w:rPr>
        <w:t xml:space="preserve"> event</w:t>
      </w:r>
    </w:p>
    <w:p w14:paraId="1749E135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</w:p>
    <w:p w14:paraId="7CF879CF" w14:textId="65EA646C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76395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763956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7639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</w:t>
      </w:r>
    </w:p>
    <w:p w14:paraId="0696343A" w14:textId="572FB921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Local clustered multi-droplet coalescence</w:t>
      </w:r>
    </w:p>
    <w:p w14:paraId="3907679A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02C8279" w14:textId="31CBE172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76395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285DBF">
        <w:rPr>
          <w:rFonts w:ascii="Times New Roman" w:hAnsi="Times New Roman" w:cs="Times New Roman"/>
          <w:lang w:val="en-US"/>
        </w:rPr>
        <w:t xml:space="preserve"> </w:t>
      </w:r>
      <w:r w:rsidR="00763956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ovie</w:t>
      </w:r>
      <w:r w:rsidR="007639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3</w:t>
      </w:r>
    </w:p>
    <w:p w14:paraId="3B2074C3" w14:textId="5CDE11C2" w:rsidR="00AC18E2" w:rsidRP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Roaming events altering direction</w:t>
      </w:r>
    </w:p>
    <w:p w14:paraId="60FC42D0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96739C1" w14:textId="412F73A2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763956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763956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76395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4</w:t>
      </w:r>
    </w:p>
    <w:p w14:paraId="3279702E" w14:textId="4E5C3976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Roaming events terminating in jumping</w:t>
      </w:r>
    </w:p>
    <w:p w14:paraId="2795B692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4B3D2AA9" w14:textId="164F4ADC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F92AA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F92AAD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F92A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5</w:t>
      </w:r>
    </w:p>
    <w:p w14:paraId="4B4DB5A5" w14:textId="4315329E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Condensation modes and heat transfer coefficients at different subcooling</w:t>
      </w:r>
    </w:p>
    <w:p w14:paraId="7F94F7FB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5920AF8" w14:textId="031722DA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F92AA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F92AAD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F92A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6</w:t>
      </w:r>
    </w:p>
    <w:p w14:paraId="0AB1878D" w14:textId="1F43AD91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Source of tangential momentum</w:t>
      </w:r>
    </w:p>
    <w:p w14:paraId="70F50A80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331D328F" w14:textId="61A1624E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F92AA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285DBF">
        <w:rPr>
          <w:rFonts w:ascii="Times New Roman" w:hAnsi="Times New Roman" w:cs="Times New Roman"/>
          <w:lang w:val="en-US"/>
        </w:rPr>
        <w:t xml:space="preserve"> </w:t>
      </w:r>
      <w:r w:rsidR="00F92AAD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ovie</w:t>
      </w:r>
      <w:r w:rsidR="00F92A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7</w:t>
      </w:r>
    </w:p>
    <w:p w14:paraId="7C9B2242" w14:textId="0266692C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Motion for dewetting at different times</w:t>
      </w:r>
    </w:p>
    <w:p w14:paraId="48E118AE" w14:textId="77777777" w:rsid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77EADD6" w14:textId="499B1D79" w:rsidR="00AC18E2" w:rsidRDefault="00AC18E2" w:rsidP="00AC18E2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File Name: </w:t>
      </w:r>
      <w:r w:rsidR="00F92AAD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pplementary</w:t>
      </w:r>
      <w:r w:rsidR="00F92AAD">
        <w:rPr>
          <w:rFonts w:ascii="Times New Roman" w:hAnsi="Times New Roman" w:cs="Times New Roman"/>
          <w:lang w:val="en-US"/>
        </w:rPr>
        <w:t xml:space="preserve"> M</w:t>
      </w:r>
      <w:r>
        <w:rPr>
          <w:rFonts w:ascii="Times New Roman" w:hAnsi="Times New Roman" w:cs="Times New Roman"/>
          <w:lang w:val="en-US"/>
        </w:rPr>
        <w:t>ovie</w:t>
      </w:r>
      <w:r w:rsidR="00F92AAD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8</w:t>
      </w:r>
    </w:p>
    <w:p w14:paraId="5884700D" w14:textId="2DDD7A21" w:rsidR="00AC18E2" w:rsidRPr="00AC18E2" w:rsidRDefault="00AC18E2" w:rsidP="00AC18E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Description: Dewetting during roaming</w:t>
      </w:r>
    </w:p>
    <w:sectPr w:rsidR="00AC18E2" w:rsidRPr="00AC1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8E2"/>
    <w:rsid w:val="00285DBF"/>
    <w:rsid w:val="00763956"/>
    <w:rsid w:val="00994833"/>
    <w:rsid w:val="009D37D0"/>
    <w:rsid w:val="00AC18E2"/>
    <w:rsid w:val="00F9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AEDFC"/>
  <w15:chartTrackingRefBased/>
  <w15:docId w15:val="{8975B4E1-1BB1-B740-808E-9DD320AD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8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Lam</dc:creator>
  <cp:keywords/>
  <dc:description/>
  <cp:lastModifiedBy>Edmond Lam</cp:lastModifiedBy>
  <cp:revision>5</cp:revision>
  <dcterms:created xsi:type="dcterms:W3CDTF">2025-01-06T22:01:00Z</dcterms:created>
  <dcterms:modified xsi:type="dcterms:W3CDTF">2025-01-06T22:35:00Z</dcterms:modified>
</cp:coreProperties>
</file>